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53623D" w14:textId="39D1457F" w:rsidR="00A11278" w:rsidRPr="00344BDA" w:rsidRDefault="00A11278" w:rsidP="00A11278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</w:t>
      </w:r>
      <w:r w:rsidR="00F755AA">
        <w:rPr>
          <w:rFonts w:ascii="Arial" w:hAnsi="Arial" w:cs="Arial"/>
          <w:sz w:val="22"/>
        </w:rPr>
        <w:t>4 T</w:t>
      </w:r>
      <w:r w:rsidRPr="00344BDA">
        <w:rPr>
          <w:rFonts w:ascii="Arial" w:hAnsi="Arial" w:cs="Arial"/>
          <w:sz w:val="22"/>
        </w:rPr>
        <w:t xml:space="preserve">able. </w:t>
      </w:r>
      <w:r>
        <w:rPr>
          <w:rFonts w:ascii="Arial" w:hAnsi="Arial" w:cs="Arial"/>
          <w:sz w:val="22"/>
        </w:rPr>
        <w:t>Distribution of epiretinal membrane according to ocular parameters</w:t>
      </w:r>
      <w:r w:rsidR="00DC2557">
        <w:rPr>
          <w:rFonts w:ascii="Arial" w:hAnsi="Arial" w:cs="Arial"/>
          <w:sz w:val="22"/>
        </w:rPr>
        <w:t xml:space="preserve"> (N=2354)</w:t>
      </w:r>
      <w:r w:rsidRPr="00344BDA">
        <w:rPr>
          <w:rFonts w:ascii="Arial" w:hAnsi="Arial" w:cs="Arial"/>
          <w:sz w:val="22"/>
        </w:rPr>
        <w:t xml:space="preserve">. </w:t>
      </w:r>
    </w:p>
    <w:tbl>
      <w:tblPr>
        <w:tblStyle w:val="ListTable1Light-Accent1"/>
        <w:tblW w:w="13750" w:type="dxa"/>
        <w:tblLook w:val="04A0" w:firstRow="1" w:lastRow="0" w:firstColumn="1" w:lastColumn="0" w:noHBand="0" w:noVBand="1"/>
      </w:tblPr>
      <w:tblGrid>
        <w:gridCol w:w="3686"/>
        <w:gridCol w:w="2516"/>
        <w:gridCol w:w="2516"/>
        <w:gridCol w:w="2516"/>
        <w:gridCol w:w="2516"/>
      </w:tblGrid>
      <w:tr w:rsidR="00A11278" w:rsidRPr="007018A1" w14:paraId="0E51A310" w14:textId="77777777" w:rsidTr="001772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tcBorders>
              <w:top w:val="single" w:sz="4" w:space="0" w:color="auto"/>
            </w:tcBorders>
          </w:tcPr>
          <w:p w14:paraId="000CED27" w14:textId="1CD5DE67" w:rsidR="00A11278" w:rsidRPr="009762A3" w:rsidRDefault="00A11278" w:rsidP="003E2F63">
            <w:pPr>
              <w:spacing w:line="360" w:lineRule="auto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>Variables</w:t>
            </w:r>
          </w:p>
        </w:tc>
        <w:tc>
          <w:tcPr>
            <w:tcW w:w="1006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8BB239B" w14:textId="79A466E8" w:rsidR="00A11278" w:rsidRPr="00A11278" w:rsidRDefault="00A11278" w:rsidP="00A112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A11278">
              <w:rPr>
                <w:rFonts w:ascii="Arial" w:hAnsi="Arial" w:cs="Arial"/>
                <w:b w:val="0"/>
                <w:bCs w:val="0"/>
                <w:kern w:val="0"/>
                <w:sz w:val="22"/>
              </w:rPr>
              <w:t>Grade of ERM</w:t>
            </w:r>
          </w:p>
        </w:tc>
      </w:tr>
      <w:tr w:rsidR="00A11278" w:rsidRPr="007018A1" w14:paraId="100CDFB9" w14:textId="77777777" w:rsidTr="00A1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tcBorders>
              <w:bottom w:val="single" w:sz="4" w:space="0" w:color="auto"/>
            </w:tcBorders>
          </w:tcPr>
          <w:p w14:paraId="50EBF74D" w14:textId="27D7CCBB" w:rsidR="00A11278" w:rsidRPr="009762A3" w:rsidRDefault="00A11278" w:rsidP="00A11278">
            <w:pPr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2C1DF935" w14:textId="0AB6DB04" w:rsidR="00A11278" w:rsidRPr="009762A3" w:rsidRDefault="00A11278" w:rsidP="00A112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No ERM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14EE4172" w14:textId="3887F45F" w:rsidR="00A11278" w:rsidRPr="009762A3" w:rsidRDefault="00A11278" w:rsidP="00A112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 xml:space="preserve">Grade 1 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13516811" w14:textId="47909AEF" w:rsidR="00A11278" w:rsidRPr="009762A3" w:rsidRDefault="00A11278" w:rsidP="00A112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 xml:space="preserve">Grade 2 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351209C0" w14:textId="100857E1" w:rsidR="00A11278" w:rsidRPr="009762A3" w:rsidRDefault="00A11278" w:rsidP="00A112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 xml:space="preserve">Grade 3 </w:t>
            </w:r>
          </w:p>
        </w:tc>
      </w:tr>
      <w:tr w:rsidR="00A11278" w:rsidRPr="007018A1" w14:paraId="7F8F6DE5" w14:textId="77777777" w:rsidTr="00A112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</w:tcBorders>
          </w:tcPr>
          <w:p w14:paraId="58EF6EEF" w14:textId="0180C745" w:rsidR="00A11278" w:rsidRPr="009762A3" w:rsidRDefault="00A11278" w:rsidP="00854931">
            <w:pPr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>Axial length (mm)</w:t>
            </w:r>
          </w:p>
        </w:tc>
        <w:tc>
          <w:tcPr>
            <w:tcW w:w="2516" w:type="dxa"/>
            <w:tcBorders>
              <w:top w:val="single" w:sz="4" w:space="0" w:color="auto"/>
            </w:tcBorders>
          </w:tcPr>
          <w:p w14:paraId="425D0011" w14:textId="56919935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516" w:type="dxa"/>
            <w:tcBorders>
              <w:top w:val="single" w:sz="4" w:space="0" w:color="auto"/>
            </w:tcBorders>
          </w:tcPr>
          <w:p w14:paraId="04D85BC1" w14:textId="22D1680E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516" w:type="dxa"/>
            <w:tcBorders>
              <w:top w:val="single" w:sz="4" w:space="0" w:color="auto"/>
            </w:tcBorders>
          </w:tcPr>
          <w:p w14:paraId="7B44AAD7" w14:textId="1A5AA750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516" w:type="dxa"/>
            <w:tcBorders>
              <w:top w:val="single" w:sz="4" w:space="0" w:color="auto"/>
            </w:tcBorders>
          </w:tcPr>
          <w:p w14:paraId="145AEEFF" w14:textId="6785FD7E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</w:p>
        </w:tc>
      </w:tr>
      <w:tr w:rsidR="00A11278" w:rsidRPr="007018A1" w14:paraId="74AAB96D" w14:textId="77777777" w:rsidTr="00A1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7F5DC14" w14:textId="50185723" w:rsidR="00A11278" w:rsidRPr="009762A3" w:rsidRDefault="00A11278" w:rsidP="00A11278">
            <w:pPr>
              <w:spacing w:line="360" w:lineRule="auto"/>
              <w:ind w:firstLineChars="150" w:firstLine="330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&lt;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</w:t>
            </w: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>22.01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(N=91)</w:t>
            </w:r>
          </w:p>
        </w:tc>
        <w:tc>
          <w:tcPr>
            <w:tcW w:w="2516" w:type="dxa"/>
          </w:tcPr>
          <w:p w14:paraId="492160FB" w14:textId="0ABB05B5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81 (89.0)</w:t>
            </w:r>
          </w:p>
        </w:tc>
        <w:tc>
          <w:tcPr>
            <w:tcW w:w="2516" w:type="dxa"/>
          </w:tcPr>
          <w:p w14:paraId="20924F28" w14:textId="7C2A2690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6 (6.6)</w:t>
            </w:r>
          </w:p>
        </w:tc>
        <w:tc>
          <w:tcPr>
            <w:tcW w:w="2516" w:type="dxa"/>
          </w:tcPr>
          <w:p w14:paraId="27F3806F" w14:textId="4120B5A0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1 (1.1)</w:t>
            </w:r>
          </w:p>
        </w:tc>
        <w:tc>
          <w:tcPr>
            <w:tcW w:w="2516" w:type="dxa"/>
          </w:tcPr>
          <w:p w14:paraId="4392E011" w14:textId="61ED1C98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3 (3.3)</w:t>
            </w:r>
          </w:p>
        </w:tc>
      </w:tr>
      <w:tr w:rsidR="00A11278" w:rsidRPr="007018A1" w14:paraId="06526547" w14:textId="77777777" w:rsidTr="00A112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C77F269" w14:textId="455BBBA8" w:rsidR="00A11278" w:rsidRPr="009762A3" w:rsidRDefault="00A11278" w:rsidP="00A11278">
            <w:pPr>
              <w:spacing w:line="360" w:lineRule="auto"/>
              <w:ind w:firstLineChars="200" w:firstLine="440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>22.01-23.00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(N=5</w:t>
            </w:r>
            <w:r w:rsidR="007206CD">
              <w:rPr>
                <w:rFonts w:ascii="Arial" w:hAnsi="Arial" w:cs="Arial"/>
                <w:b w:val="0"/>
                <w:bCs w:val="0"/>
                <w:kern w:val="0"/>
                <w:sz w:val="22"/>
              </w:rPr>
              <w:t>3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>1)</w:t>
            </w:r>
          </w:p>
        </w:tc>
        <w:tc>
          <w:tcPr>
            <w:tcW w:w="2516" w:type="dxa"/>
          </w:tcPr>
          <w:p w14:paraId="5E55110C" w14:textId="6AEB471E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4</w:t>
            </w:r>
            <w:r w:rsidR="007206CD">
              <w:rPr>
                <w:rFonts w:ascii="Arial" w:hAnsi="Arial" w:cs="Arial"/>
                <w:kern w:val="0"/>
                <w:sz w:val="22"/>
              </w:rPr>
              <w:t>39</w:t>
            </w:r>
            <w:r w:rsidRPr="009762A3">
              <w:rPr>
                <w:rFonts w:ascii="Arial" w:hAnsi="Arial" w:cs="Arial"/>
                <w:kern w:val="0"/>
                <w:sz w:val="22"/>
              </w:rPr>
              <w:t xml:space="preserve"> (82.6)</w:t>
            </w:r>
          </w:p>
        </w:tc>
        <w:tc>
          <w:tcPr>
            <w:tcW w:w="2516" w:type="dxa"/>
          </w:tcPr>
          <w:p w14:paraId="007BF30C" w14:textId="2523E2F2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7</w:t>
            </w:r>
            <w:r w:rsidR="007206CD">
              <w:rPr>
                <w:rFonts w:ascii="Arial" w:hAnsi="Arial" w:cs="Arial"/>
                <w:kern w:val="0"/>
                <w:sz w:val="22"/>
              </w:rPr>
              <w:t>4</w:t>
            </w:r>
            <w:r w:rsidRPr="009762A3">
              <w:rPr>
                <w:rFonts w:ascii="Arial" w:hAnsi="Arial" w:cs="Arial"/>
                <w:kern w:val="0"/>
                <w:sz w:val="22"/>
              </w:rPr>
              <w:t xml:space="preserve"> (13.9)</w:t>
            </w:r>
          </w:p>
        </w:tc>
        <w:tc>
          <w:tcPr>
            <w:tcW w:w="2516" w:type="dxa"/>
          </w:tcPr>
          <w:p w14:paraId="2E27C63D" w14:textId="7105610C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9 (1.8)</w:t>
            </w:r>
          </w:p>
        </w:tc>
        <w:tc>
          <w:tcPr>
            <w:tcW w:w="2516" w:type="dxa"/>
          </w:tcPr>
          <w:p w14:paraId="46ECD273" w14:textId="7BEC052F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9 (1.8)</w:t>
            </w:r>
          </w:p>
        </w:tc>
      </w:tr>
      <w:tr w:rsidR="00A11278" w:rsidRPr="007018A1" w14:paraId="60AE2331" w14:textId="77777777" w:rsidTr="00A1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2040859" w14:textId="4F256720" w:rsidR="00A11278" w:rsidRPr="009762A3" w:rsidRDefault="00A11278" w:rsidP="00A11278">
            <w:pPr>
              <w:spacing w:line="360" w:lineRule="auto"/>
              <w:ind w:firstLineChars="200" w:firstLine="440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>23.01-24.00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(N=8</w:t>
            </w:r>
            <w:r w:rsidR="007206CD">
              <w:rPr>
                <w:rFonts w:ascii="Arial" w:hAnsi="Arial" w:cs="Arial"/>
                <w:b w:val="0"/>
                <w:bCs w:val="0"/>
                <w:kern w:val="0"/>
                <w:sz w:val="22"/>
              </w:rPr>
              <w:t>5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>2)</w:t>
            </w:r>
          </w:p>
        </w:tc>
        <w:tc>
          <w:tcPr>
            <w:tcW w:w="2516" w:type="dxa"/>
          </w:tcPr>
          <w:p w14:paraId="36E29D27" w14:textId="723F877A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7</w:t>
            </w:r>
            <w:r w:rsidR="007206CD">
              <w:rPr>
                <w:rFonts w:ascii="Arial" w:hAnsi="Arial" w:cs="Arial"/>
                <w:kern w:val="0"/>
                <w:sz w:val="22"/>
              </w:rPr>
              <w:t>23</w:t>
            </w:r>
            <w:r w:rsidRPr="009762A3">
              <w:rPr>
                <w:rFonts w:ascii="Arial" w:hAnsi="Arial" w:cs="Arial"/>
                <w:kern w:val="0"/>
                <w:sz w:val="22"/>
              </w:rPr>
              <w:t xml:space="preserve"> (84.9)</w:t>
            </w:r>
          </w:p>
        </w:tc>
        <w:tc>
          <w:tcPr>
            <w:tcW w:w="2516" w:type="dxa"/>
          </w:tcPr>
          <w:p w14:paraId="2EB3A97A" w14:textId="54DD176F" w:rsidR="00A11278" w:rsidRPr="009762A3" w:rsidRDefault="007206CD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00</w:t>
            </w:r>
            <w:r w:rsidR="00A11278" w:rsidRPr="009762A3">
              <w:rPr>
                <w:rFonts w:ascii="Arial" w:hAnsi="Arial" w:cs="Arial"/>
                <w:kern w:val="0"/>
                <w:sz w:val="22"/>
              </w:rPr>
              <w:t xml:space="preserve"> (11.7)</w:t>
            </w:r>
          </w:p>
        </w:tc>
        <w:tc>
          <w:tcPr>
            <w:tcW w:w="2516" w:type="dxa"/>
          </w:tcPr>
          <w:p w14:paraId="3D796BA9" w14:textId="2DDA20BC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7 (0.8)</w:t>
            </w:r>
          </w:p>
        </w:tc>
        <w:tc>
          <w:tcPr>
            <w:tcW w:w="2516" w:type="dxa"/>
          </w:tcPr>
          <w:p w14:paraId="76241107" w14:textId="71FCC071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22 (2.6)</w:t>
            </w:r>
          </w:p>
        </w:tc>
      </w:tr>
      <w:tr w:rsidR="00A11278" w:rsidRPr="007018A1" w14:paraId="61A825FC" w14:textId="77777777" w:rsidTr="00A112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388ED23" w14:textId="28774207" w:rsidR="00A11278" w:rsidRPr="009762A3" w:rsidRDefault="00A11278" w:rsidP="00A11278">
            <w:pPr>
              <w:spacing w:line="360" w:lineRule="auto"/>
              <w:ind w:firstLineChars="200" w:firstLine="440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>24.01-25.00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(N=</w:t>
            </w:r>
            <w:r w:rsidR="007206CD">
              <w:rPr>
                <w:rFonts w:ascii="Arial" w:hAnsi="Arial" w:cs="Arial"/>
                <w:b w:val="0"/>
                <w:bCs w:val="0"/>
                <w:kern w:val="0"/>
                <w:sz w:val="22"/>
              </w:rPr>
              <w:t>521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>)</w:t>
            </w:r>
          </w:p>
        </w:tc>
        <w:tc>
          <w:tcPr>
            <w:tcW w:w="2516" w:type="dxa"/>
          </w:tcPr>
          <w:p w14:paraId="62A8B2F8" w14:textId="1979E53B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4</w:t>
            </w:r>
            <w:r w:rsidR="007206CD">
              <w:rPr>
                <w:rFonts w:ascii="Arial" w:hAnsi="Arial" w:cs="Arial"/>
                <w:kern w:val="0"/>
                <w:sz w:val="22"/>
              </w:rPr>
              <w:t>36</w:t>
            </w:r>
            <w:r w:rsidRPr="009762A3">
              <w:rPr>
                <w:rFonts w:ascii="Arial" w:hAnsi="Arial" w:cs="Arial"/>
                <w:kern w:val="0"/>
                <w:sz w:val="22"/>
              </w:rPr>
              <w:t xml:space="preserve"> (83.6)</w:t>
            </w:r>
          </w:p>
        </w:tc>
        <w:tc>
          <w:tcPr>
            <w:tcW w:w="2516" w:type="dxa"/>
          </w:tcPr>
          <w:p w14:paraId="7CE6B2BA" w14:textId="6FD0FEBA" w:rsidR="00A11278" w:rsidRPr="009762A3" w:rsidRDefault="007206CD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70</w:t>
            </w:r>
            <w:r w:rsidR="00A11278" w:rsidRPr="009762A3">
              <w:rPr>
                <w:rFonts w:ascii="Arial" w:hAnsi="Arial" w:cs="Arial"/>
                <w:kern w:val="0"/>
                <w:sz w:val="22"/>
              </w:rPr>
              <w:t xml:space="preserve"> (13.4)</w:t>
            </w:r>
          </w:p>
        </w:tc>
        <w:tc>
          <w:tcPr>
            <w:tcW w:w="2516" w:type="dxa"/>
          </w:tcPr>
          <w:p w14:paraId="39637338" w14:textId="31BB6AB3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4 (0.8)</w:t>
            </w:r>
          </w:p>
        </w:tc>
        <w:tc>
          <w:tcPr>
            <w:tcW w:w="2516" w:type="dxa"/>
          </w:tcPr>
          <w:p w14:paraId="374809AE" w14:textId="5C3CE42C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11 (2.2)</w:t>
            </w:r>
          </w:p>
        </w:tc>
      </w:tr>
      <w:tr w:rsidR="00A11278" w:rsidRPr="007018A1" w14:paraId="7412D8B8" w14:textId="77777777" w:rsidTr="00A1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AC62338" w14:textId="41700E68" w:rsidR="00A11278" w:rsidRPr="009762A3" w:rsidRDefault="00A11278" w:rsidP="00854931">
            <w:pPr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 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</w:t>
            </w: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25.01-26.00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(N=220)</w:t>
            </w:r>
          </w:p>
        </w:tc>
        <w:tc>
          <w:tcPr>
            <w:tcW w:w="2516" w:type="dxa"/>
          </w:tcPr>
          <w:p w14:paraId="5BC0F3FA" w14:textId="024C4E47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190 (86.4)</w:t>
            </w:r>
          </w:p>
        </w:tc>
        <w:tc>
          <w:tcPr>
            <w:tcW w:w="2516" w:type="dxa"/>
          </w:tcPr>
          <w:p w14:paraId="145CA30D" w14:textId="44639D29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26 (11.8)</w:t>
            </w:r>
          </w:p>
        </w:tc>
        <w:tc>
          <w:tcPr>
            <w:tcW w:w="2516" w:type="dxa"/>
          </w:tcPr>
          <w:p w14:paraId="40E7EC69" w14:textId="3C90FD8C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2 (0.9)</w:t>
            </w:r>
          </w:p>
        </w:tc>
        <w:tc>
          <w:tcPr>
            <w:tcW w:w="2516" w:type="dxa"/>
          </w:tcPr>
          <w:p w14:paraId="1C6544F3" w14:textId="215BB190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2 (0.9)</w:t>
            </w:r>
          </w:p>
        </w:tc>
      </w:tr>
      <w:tr w:rsidR="00A11278" w:rsidRPr="007018A1" w14:paraId="06E962F8" w14:textId="77777777" w:rsidTr="00A112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FCA1223" w14:textId="75A67868" w:rsidR="00A11278" w:rsidRPr="009762A3" w:rsidRDefault="00A11278" w:rsidP="00854931">
            <w:pPr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</w:t>
            </w: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 &gt;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</w:t>
            </w: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>26.00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(N=13</w:t>
            </w:r>
            <w:r w:rsidR="007206CD">
              <w:rPr>
                <w:rFonts w:ascii="Arial" w:hAnsi="Arial" w:cs="Arial"/>
                <w:b w:val="0"/>
                <w:bCs w:val="0"/>
                <w:kern w:val="0"/>
                <w:sz w:val="22"/>
              </w:rPr>
              <w:t>9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>)</w:t>
            </w:r>
          </w:p>
        </w:tc>
        <w:tc>
          <w:tcPr>
            <w:tcW w:w="2516" w:type="dxa"/>
          </w:tcPr>
          <w:p w14:paraId="0DD554B8" w14:textId="0E6BDB77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98 (74.8)</w:t>
            </w:r>
          </w:p>
        </w:tc>
        <w:tc>
          <w:tcPr>
            <w:tcW w:w="2516" w:type="dxa"/>
          </w:tcPr>
          <w:p w14:paraId="4C1FD782" w14:textId="10DF0C2D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25 (19.1)</w:t>
            </w:r>
          </w:p>
        </w:tc>
        <w:tc>
          <w:tcPr>
            <w:tcW w:w="2516" w:type="dxa"/>
          </w:tcPr>
          <w:p w14:paraId="7C9B66B2" w14:textId="54F5DF6E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2 (1.5)</w:t>
            </w:r>
          </w:p>
        </w:tc>
        <w:tc>
          <w:tcPr>
            <w:tcW w:w="2516" w:type="dxa"/>
          </w:tcPr>
          <w:p w14:paraId="70BFBE03" w14:textId="70BAFE3C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6 (4.6)</w:t>
            </w:r>
          </w:p>
        </w:tc>
      </w:tr>
      <w:tr w:rsidR="00A11278" w:rsidRPr="007018A1" w14:paraId="605B7C3F" w14:textId="77777777" w:rsidTr="00A1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210FEC3" w14:textId="50B84832" w:rsidR="00A11278" w:rsidRPr="009762A3" w:rsidRDefault="00A11278">
            <w:pPr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>Astigmatism of TCRP4 (D)</w:t>
            </w:r>
          </w:p>
        </w:tc>
        <w:tc>
          <w:tcPr>
            <w:tcW w:w="2516" w:type="dxa"/>
          </w:tcPr>
          <w:p w14:paraId="7D6ADB78" w14:textId="11DE84D9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516" w:type="dxa"/>
          </w:tcPr>
          <w:p w14:paraId="07727F43" w14:textId="7EE26321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516" w:type="dxa"/>
          </w:tcPr>
          <w:p w14:paraId="4E88D9C6" w14:textId="6EB539C4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516" w:type="dxa"/>
          </w:tcPr>
          <w:p w14:paraId="73174FC0" w14:textId="1FD858BC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</w:p>
        </w:tc>
      </w:tr>
      <w:tr w:rsidR="00A11278" w:rsidRPr="007018A1" w14:paraId="657DF9A4" w14:textId="77777777" w:rsidTr="00A112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7EE0076" w14:textId="08F8B702" w:rsidR="00A11278" w:rsidRPr="009762A3" w:rsidRDefault="00A11278" w:rsidP="00A11278">
            <w:pPr>
              <w:spacing w:line="360" w:lineRule="auto"/>
              <w:ind w:firstLineChars="200" w:firstLine="440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>&lt;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</w:t>
            </w: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>0.51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(N=</w:t>
            </w:r>
            <w:r w:rsidR="007206CD">
              <w:rPr>
                <w:rFonts w:ascii="Arial" w:hAnsi="Arial" w:cs="Arial"/>
                <w:b w:val="0"/>
                <w:bCs w:val="0"/>
                <w:kern w:val="0"/>
                <w:sz w:val="22"/>
              </w:rPr>
              <w:t>91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>7)</w:t>
            </w:r>
          </w:p>
        </w:tc>
        <w:tc>
          <w:tcPr>
            <w:tcW w:w="2516" w:type="dxa"/>
          </w:tcPr>
          <w:p w14:paraId="352D3285" w14:textId="1E5D92A5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7</w:t>
            </w:r>
            <w:r w:rsidR="007206CD">
              <w:rPr>
                <w:rFonts w:ascii="Arial" w:hAnsi="Arial" w:cs="Arial"/>
                <w:kern w:val="0"/>
                <w:sz w:val="22"/>
              </w:rPr>
              <w:t>84</w:t>
            </w:r>
            <w:r w:rsidRPr="009762A3">
              <w:rPr>
                <w:rFonts w:ascii="Arial" w:hAnsi="Arial" w:cs="Arial"/>
                <w:kern w:val="0"/>
                <w:sz w:val="22"/>
              </w:rPr>
              <w:t xml:space="preserve"> (85.5)</w:t>
            </w:r>
          </w:p>
        </w:tc>
        <w:tc>
          <w:tcPr>
            <w:tcW w:w="2516" w:type="dxa"/>
          </w:tcPr>
          <w:p w14:paraId="21F7F947" w14:textId="57236641" w:rsidR="00A11278" w:rsidRPr="009762A3" w:rsidRDefault="007206CD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100</w:t>
            </w:r>
            <w:r w:rsidR="00A11278" w:rsidRPr="009762A3">
              <w:rPr>
                <w:rFonts w:ascii="Arial" w:hAnsi="Arial" w:cs="Arial"/>
                <w:kern w:val="0"/>
                <w:sz w:val="22"/>
              </w:rPr>
              <w:t xml:space="preserve"> (10.9)</w:t>
            </w:r>
          </w:p>
        </w:tc>
        <w:tc>
          <w:tcPr>
            <w:tcW w:w="2516" w:type="dxa"/>
          </w:tcPr>
          <w:p w14:paraId="4122CDEB" w14:textId="6E660FEB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17 (1.9)</w:t>
            </w:r>
          </w:p>
        </w:tc>
        <w:tc>
          <w:tcPr>
            <w:tcW w:w="2516" w:type="dxa"/>
          </w:tcPr>
          <w:p w14:paraId="6F4281E4" w14:textId="780EF42F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1</w:t>
            </w:r>
            <w:r w:rsidR="007206CD">
              <w:rPr>
                <w:rFonts w:ascii="Arial" w:hAnsi="Arial" w:cs="Arial"/>
                <w:kern w:val="0"/>
                <w:sz w:val="22"/>
              </w:rPr>
              <w:t>6</w:t>
            </w:r>
            <w:r w:rsidRPr="009762A3">
              <w:rPr>
                <w:rFonts w:ascii="Arial" w:hAnsi="Arial" w:cs="Arial"/>
                <w:kern w:val="0"/>
                <w:sz w:val="22"/>
              </w:rPr>
              <w:t xml:space="preserve"> (1.7)</w:t>
            </w:r>
          </w:p>
        </w:tc>
      </w:tr>
      <w:tr w:rsidR="00A11278" w:rsidRPr="007018A1" w14:paraId="055C2844" w14:textId="77777777" w:rsidTr="00A1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7F1EC55" w14:textId="105B69A0" w:rsidR="00A11278" w:rsidRPr="009762A3" w:rsidRDefault="00A11278" w:rsidP="00A11278">
            <w:pPr>
              <w:spacing w:line="360" w:lineRule="auto"/>
              <w:ind w:firstLineChars="200" w:firstLine="440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>0.51-1.00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(N=8</w:t>
            </w:r>
            <w:r w:rsidR="007206CD">
              <w:rPr>
                <w:rFonts w:ascii="Arial" w:hAnsi="Arial" w:cs="Arial"/>
                <w:b w:val="0"/>
                <w:bCs w:val="0"/>
                <w:kern w:val="0"/>
                <w:sz w:val="22"/>
              </w:rPr>
              <w:t>7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>8)</w:t>
            </w:r>
          </w:p>
        </w:tc>
        <w:tc>
          <w:tcPr>
            <w:tcW w:w="2516" w:type="dxa"/>
          </w:tcPr>
          <w:p w14:paraId="7F49A68F" w14:textId="5364ADA7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7</w:t>
            </w:r>
            <w:r w:rsidR="007206CD">
              <w:rPr>
                <w:rFonts w:ascii="Arial" w:hAnsi="Arial" w:cs="Arial"/>
                <w:kern w:val="0"/>
                <w:sz w:val="22"/>
              </w:rPr>
              <w:t>10</w:t>
            </w:r>
            <w:r w:rsidRPr="009762A3">
              <w:rPr>
                <w:rFonts w:ascii="Arial" w:hAnsi="Arial" w:cs="Arial"/>
                <w:kern w:val="0"/>
                <w:sz w:val="22"/>
              </w:rPr>
              <w:t xml:space="preserve"> (80.8)</w:t>
            </w:r>
          </w:p>
        </w:tc>
        <w:tc>
          <w:tcPr>
            <w:tcW w:w="2516" w:type="dxa"/>
          </w:tcPr>
          <w:p w14:paraId="4787C73E" w14:textId="7527DFFA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12</w:t>
            </w:r>
            <w:r w:rsidR="007206CD">
              <w:rPr>
                <w:rFonts w:ascii="Arial" w:hAnsi="Arial" w:cs="Arial"/>
                <w:kern w:val="0"/>
                <w:sz w:val="22"/>
              </w:rPr>
              <w:t>1</w:t>
            </w:r>
            <w:r w:rsidRPr="009762A3">
              <w:rPr>
                <w:rFonts w:ascii="Arial" w:hAnsi="Arial" w:cs="Arial"/>
                <w:kern w:val="0"/>
                <w:sz w:val="22"/>
              </w:rPr>
              <w:t xml:space="preserve"> (13.8)</w:t>
            </w:r>
          </w:p>
        </w:tc>
        <w:tc>
          <w:tcPr>
            <w:tcW w:w="2516" w:type="dxa"/>
          </w:tcPr>
          <w:p w14:paraId="3EF362C6" w14:textId="699ED66A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12 (1.4)</w:t>
            </w:r>
          </w:p>
        </w:tc>
        <w:tc>
          <w:tcPr>
            <w:tcW w:w="2516" w:type="dxa"/>
          </w:tcPr>
          <w:p w14:paraId="1A212A30" w14:textId="18ACE5E3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35 (4.0)</w:t>
            </w:r>
          </w:p>
        </w:tc>
      </w:tr>
      <w:tr w:rsidR="00A11278" w:rsidRPr="007018A1" w14:paraId="1D0D001F" w14:textId="77777777" w:rsidTr="00A112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EFB648F" w14:textId="6B7D6E4E" w:rsidR="00A11278" w:rsidRPr="007206CD" w:rsidRDefault="00A11278" w:rsidP="00A11278">
            <w:pPr>
              <w:spacing w:line="360" w:lineRule="auto"/>
              <w:ind w:firstLineChars="200" w:firstLine="440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7206CD">
              <w:rPr>
                <w:rFonts w:ascii="Arial" w:hAnsi="Arial" w:cs="Arial"/>
                <w:b w:val="0"/>
                <w:bCs w:val="0"/>
                <w:kern w:val="0"/>
                <w:sz w:val="22"/>
              </w:rPr>
              <w:t>1.01-1.50 (N=3</w:t>
            </w:r>
            <w:r w:rsidR="007206CD" w:rsidRPr="007206CD">
              <w:rPr>
                <w:rFonts w:ascii="Arial" w:hAnsi="Arial" w:cs="Arial"/>
                <w:b w:val="0"/>
                <w:bCs w:val="0"/>
                <w:kern w:val="0"/>
                <w:sz w:val="22"/>
              </w:rPr>
              <w:t>5</w:t>
            </w:r>
            <w:r w:rsidR="007206CD">
              <w:rPr>
                <w:rFonts w:ascii="Arial" w:hAnsi="Arial" w:cs="Arial"/>
                <w:b w:val="0"/>
                <w:bCs w:val="0"/>
                <w:kern w:val="0"/>
                <w:sz w:val="22"/>
              </w:rPr>
              <w:t>5</w:t>
            </w:r>
            <w:r w:rsidRPr="007206CD">
              <w:rPr>
                <w:rFonts w:ascii="Arial" w:hAnsi="Arial" w:cs="Arial"/>
                <w:b w:val="0"/>
                <w:bCs w:val="0"/>
                <w:kern w:val="0"/>
                <w:sz w:val="22"/>
              </w:rPr>
              <w:t>)</w:t>
            </w:r>
          </w:p>
        </w:tc>
        <w:tc>
          <w:tcPr>
            <w:tcW w:w="2516" w:type="dxa"/>
          </w:tcPr>
          <w:p w14:paraId="49499A3F" w14:textId="2C69CAA5" w:rsidR="00A11278" w:rsidRPr="007206CD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7206CD">
              <w:rPr>
                <w:rFonts w:ascii="Arial" w:hAnsi="Arial" w:cs="Arial"/>
                <w:kern w:val="0"/>
                <w:sz w:val="22"/>
              </w:rPr>
              <w:t>2</w:t>
            </w:r>
            <w:r w:rsidR="007206CD" w:rsidRPr="007206CD">
              <w:rPr>
                <w:rFonts w:ascii="Arial" w:hAnsi="Arial" w:cs="Arial"/>
                <w:kern w:val="0"/>
                <w:sz w:val="22"/>
              </w:rPr>
              <w:t>9</w:t>
            </w:r>
            <w:r w:rsidR="007206CD">
              <w:rPr>
                <w:rFonts w:ascii="Arial" w:hAnsi="Arial" w:cs="Arial"/>
                <w:kern w:val="0"/>
                <w:sz w:val="22"/>
              </w:rPr>
              <w:t>9</w:t>
            </w:r>
            <w:r w:rsidRPr="007206CD">
              <w:rPr>
                <w:rFonts w:ascii="Arial" w:hAnsi="Arial" w:cs="Arial"/>
                <w:kern w:val="0"/>
                <w:sz w:val="22"/>
              </w:rPr>
              <w:t xml:space="preserve"> (84.0)</w:t>
            </w:r>
          </w:p>
        </w:tc>
        <w:tc>
          <w:tcPr>
            <w:tcW w:w="2516" w:type="dxa"/>
          </w:tcPr>
          <w:p w14:paraId="27AF4472" w14:textId="056D5ADB" w:rsidR="00A11278" w:rsidRPr="007206CD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7206CD">
              <w:rPr>
                <w:rFonts w:ascii="Arial" w:hAnsi="Arial" w:cs="Arial"/>
                <w:kern w:val="0"/>
                <w:sz w:val="22"/>
              </w:rPr>
              <w:t>4</w:t>
            </w:r>
            <w:r w:rsidR="007206CD" w:rsidRPr="007206CD">
              <w:rPr>
                <w:rFonts w:ascii="Arial" w:hAnsi="Arial" w:cs="Arial"/>
                <w:kern w:val="0"/>
                <w:sz w:val="22"/>
              </w:rPr>
              <w:t>4</w:t>
            </w:r>
            <w:r w:rsidRPr="007206CD">
              <w:rPr>
                <w:rFonts w:ascii="Arial" w:hAnsi="Arial" w:cs="Arial"/>
                <w:kern w:val="0"/>
                <w:sz w:val="22"/>
              </w:rPr>
              <w:t xml:space="preserve"> (12.5)</w:t>
            </w:r>
          </w:p>
        </w:tc>
        <w:tc>
          <w:tcPr>
            <w:tcW w:w="2516" w:type="dxa"/>
          </w:tcPr>
          <w:p w14:paraId="09E18FED" w14:textId="585911D0" w:rsidR="00A11278" w:rsidRPr="007206CD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7206CD">
              <w:rPr>
                <w:rFonts w:ascii="Arial" w:hAnsi="Arial" w:cs="Arial"/>
                <w:kern w:val="0"/>
                <w:sz w:val="22"/>
              </w:rPr>
              <w:t>4 (1.2)</w:t>
            </w:r>
          </w:p>
        </w:tc>
        <w:tc>
          <w:tcPr>
            <w:tcW w:w="2516" w:type="dxa"/>
          </w:tcPr>
          <w:p w14:paraId="2D5B27A7" w14:textId="1D2BF79A" w:rsidR="00A11278" w:rsidRPr="007206CD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7206CD">
              <w:rPr>
                <w:rFonts w:ascii="Arial" w:hAnsi="Arial" w:cs="Arial"/>
                <w:kern w:val="0"/>
                <w:sz w:val="22"/>
              </w:rPr>
              <w:t>8 (2.3)</w:t>
            </w:r>
          </w:p>
        </w:tc>
      </w:tr>
      <w:tr w:rsidR="00A11278" w:rsidRPr="007018A1" w14:paraId="43172D7C" w14:textId="77777777" w:rsidTr="00A1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BFE3FE9" w14:textId="5B7C4744" w:rsidR="00A11278" w:rsidRPr="009762A3" w:rsidRDefault="00A11278" w:rsidP="00A11278">
            <w:pPr>
              <w:spacing w:line="360" w:lineRule="auto"/>
              <w:ind w:firstLineChars="200" w:firstLine="440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>1.51-2.00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(N=127)</w:t>
            </w:r>
          </w:p>
        </w:tc>
        <w:tc>
          <w:tcPr>
            <w:tcW w:w="2516" w:type="dxa"/>
          </w:tcPr>
          <w:p w14:paraId="025B7AA9" w14:textId="26EE9036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100 (78.7)</w:t>
            </w:r>
          </w:p>
        </w:tc>
        <w:tc>
          <w:tcPr>
            <w:tcW w:w="2516" w:type="dxa"/>
          </w:tcPr>
          <w:p w14:paraId="0A7D5953" w14:textId="298A5774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22 (17.3)</w:t>
            </w:r>
          </w:p>
        </w:tc>
        <w:tc>
          <w:tcPr>
            <w:tcW w:w="2516" w:type="dxa"/>
          </w:tcPr>
          <w:p w14:paraId="05D873EA" w14:textId="1734361D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1 (0.8)</w:t>
            </w:r>
          </w:p>
        </w:tc>
        <w:tc>
          <w:tcPr>
            <w:tcW w:w="2516" w:type="dxa"/>
          </w:tcPr>
          <w:p w14:paraId="5BE3894D" w14:textId="075B95D3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4 (3.1)</w:t>
            </w:r>
          </w:p>
        </w:tc>
      </w:tr>
      <w:tr w:rsidR="00A11278" w:rsidRPr="007018A1" w14:paraId="501BB946" w14:textId="77777777" w:rsidTr="00A112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0BA74B3" w14:textId="37DFB1FB" w:rsidR="00A11278" w:rsidRPr="009762A3" w:rsidRDefault="00A11278" w:rsidP="00854931">
            <w:pPr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</w:t>
            </w: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 2.01-2.50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(N=44)</w:t>
            </w:r>
          </w:p>
        </w:tc>
        <w:tc>
          <w:tcPr>
            <w:tcW w:w="2516" w:type="dxa"/>
          </w:tcPr>
          <w:p w14:paraId="381D8E6A" w14:textId="6C57E170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36 (81.8)</w:t>
            </w:r>
          </w:p>
        </w:tc>
        <w:tc>
          <w:tcPr>
            <w:tcW w:w="2516" w:type="dxa"/>
          </w:tcPr>
          <w:p w14:paraId="60ED5604" w14:textId="02708080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7 (15.9)</w:t>
            </w:r>
          </w:p>
        </w:tc>
        <w:tc>
          <w:tcPr>
            <w:tcW w:w="2516" w:type="dxa"/>
          </w:tcPr>
          <w:p w14:paraId="0C09CBAC" w14:textId="30FE56E3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1 (2.3)</w:t>
            </w:r>
          </w:p>
        </w:tc>
        <w:tc>
          <w:tcPr>
            <w:tcW w:w="2516" w:type="dxa"/>
          </w:tcPr>
          <w:p w14:paraId="6ED72E65" w14:textId="285818A3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0 (0.0)</w:t>
            </w:r>
          </w:p>
        </w:tc>
      </w:tr>
      <w:tr w:rsidR="00A11278" w:rsidRPr="007018A1" w14:paraId="0A360649" w14:textId="77777777" w:rsidTr="00A1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C984181" w14:textId="07F358BE" w:rsidR="00A11278" w:rsidRPr="009762A3" w:rsidRDefault="00A11278" w:rsidP="00A11278">
            <w:pPr>
              <w:spacing w:line="360" w:lineRule="auto"/>
              <w:ind w:firstLineChars="50" w:firstLine="110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  &gt;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</w:t>
            </w: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>2.50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(N=33)</w:t>
            </w:r>
          </w:p>
        </w:tc>
        <w:tc>
          <w:tcPr>
            <w:tcW w:w="2516" w:type="dxa"/>
          </w:tcPr>
          <w:p w14:paraId="49CCA51C" w14:textId="3319C26C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24 (72.7)</w:t>
            </w:r>
          </w:p>
        </w:tc>
        <w:tc>
          <w:tcPr>
            <w:tcW w:w="2516" w:type="dxa"/>
          </w:tcPr>
          <w:p w14:paraId="4AE6FD9C" w14:textId="21C7AB38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6 (18.2)</w:t>
            </w:r>
          </w:p>
        </w:tc>
        <w:tc>
          <w:tcPr>
            <w:tcW w:w="2516" w:type="dxa"/>
          </w:tcPr>
          <w:p w14:paraId="1A9C2CBB" w14:textId="1A96C1AF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0 (0.0)</w:t>
            </w:r>
          </w:p>
        </w:tc>
        <w:tc>
          <w:tcPr>
            <w:tcW w:w="2516" w:type="dxa"/>
          </w:tcPr>
          <w:p w14:paraId="746CBA5A" w14:textId="17C8935E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3 (9.1)</w:t>
            </w:r>
          </w:p>
        </w:tc>
      </w:tr>
      <w:tr w:rsidR="00A11278" w:rsidRPr="007018A1" w14:paraId="3FCE0EBD" w14:textId="77777777" w:rsidTr="00A112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CB3FCCD" w14:textId="04CA49CE" w:rsidR="00A11278" w:rsidRPr="009762A3" w:rsidRDefault="00A11278">
            <w:pPr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>TCIA (D)</w:t>
            </w:r>
          </w:p>
        </w:tc>
        <w:tc>
          <w:tcPr>
            <w:tcW w:w="2516" w:type="dxa"/>
          </w:tcPr>
          <w:p w14:paraId="65D815E0" w14:textId="4C2672DB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516" w:type="dxa"/>
          </w:tcPr>
          <w:p w14:paraId="2DCC2910" w14:textId="7B3860B2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516" w:type="dxa"/>
          </w:tcPr>
          <w:p w14:paraId="0C5019DE" w14:textId="2E956D22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516" w:type="dxa"/>
          </w:tcPr>
          <w:p w14:paraId="77FCFEF6" w14:textId="4EAD5260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</w:p>
        </w:tc>
      </w:tr>
      <w:tr w:rsidR="00A11278" w:rsidRPr="007018A1" w14:paraId="79F15FAA" w14:textId="77777777" w:rsidTr="00A1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EA2745F" w14:textId="56B804BB" w:rsidR="00A11278" w:rsidRPr="009762A3" w:rsidRDefault="00A11278" w:rsidP="00A11278">
            <w:pPr>
              <w:spacing w:line="360" w:lineRule="auto"/>
              <w:ind w:firstLineChars="200" w:firstLine="440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>0.000-0.100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(N=462)</w:t>
            </w:r>
          </w:p>
        </w:tc>
        <w:tc>
          <w:tcPr>
            <w:tcW w:w="2516" w:type="dxa"/>
          </w:tcPr>
          <w:p w14:paraId="58CC3842" w14:textId="6D723E22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401 (86.8)</w:t>
            </w:r>
          </w:p>
        </w:tc>
        <w:tc>
          <w:tcPr>
            <w:tcW w:w="2516" w:type="dxa"/>
          </w:tcPr>
          <w:p w14:paraId="2D971571" w14:textId="285EA3AD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49 (10.6)</w:t>
            </w:r>
          </w:p>
        </w:tc>
        <w:tc>
          <w:tcPr>
            <w:tcW w:w="2516" w:type="dxa"/>
          </w:tcPr>
          <w:p w14:paraId="181E653F" w14:textId="32E3BFDB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9 (1.9)</w:t>
            </w:r>
          </w:p>
        </w:tc>
        <w:tc>
          <w:tcPr>
            <w:tcW w:w="2516" w:type="dxa"/>
          </w:tcPr>
          <w:p w14:paraId="611EE984" w14:textId="5CF1A4D4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3 (0.6)</w:t>
            </w:r>
          </w:p>
        </w:tc>
      </w:tr>
      <w:tr w:rsidR="00A11278" w:rsidRPr="007018A1" w14:paraId="574BD1CF" w14:textId="77777777" w:rsidTr="00A112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C1DDA69" w14:textId="128F3027" w:rsidR="00A11278" w:rsidRPr="009762A3" w:rsidRDefault="00A11278" w:rsidP="00A11278">
            <w:pPr>
              <w:spacing w:line="360" w:lineRule="auto"/>
              <w:ind w:firstLineChars="200" w:firstLine="440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>0.101-0.200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(N=14</w:t>
            </w:r>
            <w:r w:rsidR="007206CD">
              <w:rPr>
                <w:rFonts w:ascii="Arial" w:hAnsi="Arial" w:cs="Arial"/>
                <w:b w:val="0"/>
                <w:bCs w:val="0"/>
                <w:kern w:val="0"/>
                <w:sz w:val="22"/>
              </w:rPr>
              <w:t>69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>)</w:t>
            </w:r>
          </w:p>
        </w:tc>
        <w:tc>
          <w:tcPr>
            <w:tcW w:w="2516" w:type="dxa"/>
          </w:tcPr>
          <w:p w14:paraId="72E47444" w14:textId="67FF3D31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12</w:t>
            </w:r>
            <w:r w:rsidR="007206CD">
              <w:rPr>
                <w:rFonts w:ascii="Arial" w:hAnsi="Arial" w:cs="Arial"/>
                <w:kern w:val="0"/>
                <w:sz w:val="22"/>
              </w:rPr>
              <w:t>35</w:t>
            </w:r>
            <w:r w:rsidRPr="009762A3">
              <w:rPr>
                <w:rFonts w:ascii="Arial" w:hAnsi="Arial" w:cs="Arial"/>
                <w:kern w:val="0"/>
                <w:sz w:val="22"/>
              </w:rPr>
              <w:t xml:space="preserve"> (84.</w:t>
            </w:r>
            <w:r w:rsidR="007206CD">
              <w:rPr>
                <w:rFonts w:ascii="Arial" w:hAnsi="Arial" w:cs="Arial"/>
                <w:kern w:val="0"/>
                <w:sz w:val="22"/>
              </w:rPr>
              <w:t>1</w:t>
            </w:r>
            <w:r w:rsidRPr="009762A3">
              <w:rPr>
                <w:rFonts w:ascii="Arial" w:hAnsi="Arial" w:cs="Arial"/>
                <w:kern w:val="0"/>
                <w:sz w:val="22"/>
              </w:rPr>
              <w:t>)</w:t>
            </w:r>
          </w:p>
        </w:tc>
        <w:tc>
          <w:tcPr>
            <w:tcW w:w="2516" w:type="dxa"/>
          </w:tcPr>
          <w:p w14:paraId="414D4CBD" w14:textId="340BCF39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1</w:t>
            </w:r>
            <w:r w:rsidR="007206CD">
              <w:rPr>
                <w:rFonts w:ascii="Arial" w:hAnsi="Arial" w:cs="Arial"/>
                <w:kern w:val="0"/>
                <w:sz w:val="22"/>
              </w:rPr>
              <w:t>72</w:t>
            </w:r>
            <w:r w:rsidRPr="009762A3">
              <w:rPr>
                <w:rFonts w:ascii="Arial" w:hAnsi="Arial" w:cs="Arial"/>
                <w:kern w:val="0"/>
                <w:sz w:val="22"/>
              </w:rPr>
              <w:t xml:space="preserve"> (11.7)</w:t>
            </w:r>
          </w:p>
        </w:tc>
        <w:tc>
          <w:tcPr>
            <w:tcW w:w="2516" w:type="dxa"/>
          </w:tcPr>
          <w:p w14:paraId="4D85C833" w14:textId="2547C27D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2</w:t>
            </w:r>
            <w:r w:rsidR="007206CD">
              <w:rPr>
                <w:rFonts w:ascii="Arial" w:hAnsi="Arial" w:cs="Arial"/>
                <w:kern w:val="0"/>
                <w:sz w:val="22"/>
              </w:rPr>
              <w:t>2</w:t>
            </w:r>
            <w:r w:rsidRPr="009762A3">
              <w:rPr>
                <w:rFonts w:ascii="Arial" w:hAnsi="Arial" w:cs="Arial"/>
                <w:kern w:val="0"/>
                <w:sz w:val="22"/>
              </w:rPr>
              <w:t xml:space="preserve"> (1.5)</w:t>
            </w:r>
          </w:p>
        </w:tc>
        <w:tc>
          <w:tcPr>
            <w:tcW w:w="2516" w:type="dxa"/>
          </w:tcPr>
          <w:p w14:paraId="205E28B1" w14:textId="5F332B62" w:rsidR="00A11278" w:rsidRPr="009762A3" w:rsidRDefault="007206CD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40</w:t>
            </w:r>
            <w:r w:rsidR="00A11278" w:rsidRPr="009762A3">
              <w:rPr>
                <w:rFonts w:ascii="Arial" w:hAnsi="Arial" w:cs="Arial"/>
                <w:kern w:val="0"/>
                <w:sz w:val="22"/>
              </w:rPr>
              <w:t xml:space="preserve"> (2.7)</w:t>
            </w:r>
          </w:p>
        </w:tc>
      </w:tr>
      <w:tr w:rsidR="00A11278" w:rsidRPr="007018A1" w14:paraId="4D7AF7E6" w14:textId="77777777" w:rsidTr="00A1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F084E68" w14:textId="346D6627" w:rsidR="00A11278" w:rsidRPr="009762A3" w:rsidRDefault="00A11278" w:rsidP="00A11278">
            <w:pPr>
              <w:spacing w:line="360" w:lineRule="auto"/>
              <w:ind w:firstLineChars="200" w:firstLine="440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>0.201-0.300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(N=348)</w:t>
            </w:r>
          </w:p>
        </w:tc>
        <w:tc>
          <w:tcPr>
            <w:tcW w:w="2516" w:type="dxa"/>
          </w:tcPr>
          <w:p w14:paraId="67560385" w14:textId="51E7C640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263 (75.6)</w:t>
            </w:r>
          </w:p>
        </w:tc>
        <w:tc>
          <w:tcPr>
            <w:tcW w:w="2516" w:type="dxa"/>
          </w:tcPr>
          <w:p w14:paraId="69D202D2" w14:textId="6BEC751F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60 (17.2)</w:t>
            </w:r>
          </w:p>
        </w:tc>
        <w:tc>
          <w:tcPr>
            <w:tcW w:w="2516" w:type="dxa"/>
          </w:tcPr>
          <w:p w14:paraId="38C315A5" w14:textId="66057E41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4 (1.1)</w:t>
            </w:r>
          </w:p>
        </w:tc>
        <w:tc>
          <w:tcPr>
            <w:tcW w:w="2516" w:type="dxa"/>
          </w:tcPr>
          <w:p w14:paraId="2F222F3D" w14:textId="2C5472AD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21 (6.0)</w:t>
            </w:r>
          </w:p>
        </w:tc>
      </w:tr>
      <w:tr w:rsidR="00A11278" w:rsidRPr="007018A1" w14:paraId="3F9A8474" w14:textId="77777777" w:rsidTr="00A112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C58769B" w14:textId="0EB80037" w:rsidR="00A11278" w:rsidRPr="009762A3" w:rsidRDefault="00A11278" w:rsidP="00A11278">
            <w:pPr>
              <w:spacing w:line="360" w:lineRule="auto"/>
              <w:ind w:firstLineChars="200" w:firstLine="440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>0.301-0.400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(N=50)</w:t>
            </w:r>
          </w:p>
        </w:tc>
        <w:tc>
          <w:tcPr>
            <w:tcW w:w="2516" w:type="dxa"/>
          </w:tcPr>
          <w:p w14:paraId="3A2DC210" w14:textId="09B0D9F0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32 (64.0)</w:t>
            </w:r>
          </w:p>
        </w:tc>
        <w:tc>
          <w:tcPr>
            <w:tcW w:w="2516" w:type="dxa"/>
          </w:tcPr>
          <w:p w14:paraId="087AB3F6" w14:textId="655AEE48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14 (28.0)</w:t>
            </w:r>
          </w:p>
        </w:tc>
        <w:tc>
          <w:tcPr>
            <w:tcW w:w="2516" w:type="dxa"/>
          </w:tcPr>
          <w:p w14:paraId="6656972B" w14:textId="4AF07046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1 (2.0)</w:t>
            </w:r>
          </w:p>
        </w:tc>
        <w:tc>
          <w:tcPr>
            <w:tcW w:w="2516" w:type="dxa"/>
          </w:tcPr>
          <w:p w14:paraId="22F22C4E" w14:textId="3D4D9283" w:rsidR="00A11278" w:rsidRPr="009762A3" w:rsidRDefault="00A11278" w:rsidP="0085493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3 (6.0)</w:t>
            </w:r>
          </w:p>
        </w:tc>
      </w:tr>
      <w:tr w:rsidR="00A11278" w:rsidRPr="007018A1" w14:paraId="10968F71" w14:textId="77777777" w:rsidTr="00A1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auto"/>
            </w:tcBorders>
          </w:tcPr>
          <w:p w14:paraId="3AF24203" w14:textId="1DA0184A" w:rsidR="00A11278" w:rsidRPr="009762A3" w:rsidRDefault="00A11278" w:rsidP="00854931">
            <w:pPr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  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</w:t>
            </w: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>&gt;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</w:t>
            </w: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>0.400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(N=25)</w:t>
            </w:r>
          </w:p>
        </w:tc>
        <w:tc>
          <w:tcPr>
            <w:tcW w:w="2516" w:type="dxa"/>
            <w:tcBorders>
              <w:bottom w:val="single" w:sz="4" w:space="0" w:color="auto"/>
            </w:tcBorders>
          </w:tcPr>
          <w:p w14:paraId="494532A3" w14:textId="782FBA33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19 (76.0)</w:t>
            </w:r>
          </w:p>
        </w:tc>
        <w:tc>
          <w:tcPr>
            <w:tcW w:w="2516" w:type="dxa"/>
            <w:tcBorders>
              <w:bottom w:val="single" w:sz="4" w:space="0" w:color="auto"/>
            </w:tcBorders>
          </w:tcPr>
          <w:p w14:paraId="7EB47C5D" w14:textId="5A073BF9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6 (24.0)</w:t>
            </w:r>
          </w:p>
        </w:tc>
        <w:tc>
          <w:tcPr>
            <w:tcW w:w="2516" w:type="dxa"/>
            <w:tcBorders>
              <w:bottom w:val="single" w:sz="4" w:space="0" w:color="auto"/>
            </w:tcBorders>
          </w:tcPr>
          <w:p w14:paraId="6D14043A" w14:textId="6294ACA0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0 (0.0)</w:t>
            </w:r>
          </w:p>
        </w:tc>
        <w:tc>
          <w:tcPr>
            <w:tcW w:w="2516" w:type="dxa"/>
            <w:tcBorders>
              <w:bottom w:val="single" w:sz="4" w:space="0" w:color="auto"/>
            </w:tcBorders>
          </w:tcPr>
          <w:p w14:paraId="33F31C6F" w14:textId="7CAF68E9" w:rsidR="00A11278" w:rsidRPr="009762A3" w:rsidRDefault="00A11278" w:rsidP="0085493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0 (0.0)</w:t>
            </w:r>
          </w:p>
        </w:tc>
      </w:tr>
    </w:tbl>
    <w:p w14:paraId="0B9F651A" w14:textId="4CFD0F33" w:rsidR="00387BDB" w:rsidRPr="00997F00" w:rsidRDefault="007206CD" w:rsidP="003E2F63">
      <w:pPr>
        <w:spacing w:line="360" w:lineRule="auto"/>
        <w:rPr>
          <w:rFonts w:ascii="Arial" w:hAnsi="Arial" w:cs="Arial"/>
          <w:kern w:val="0"/>
          <w:sz w:val="22"/>
        </w:rPr>
      </w:pPr>
      <w:r>
        <w:rPr>
          <w:rFonts w:ascii="Arial" w:hAnsi="Arial" w:cs="Arial"/>
          <w:kern w:val="0"/>
          <w:sz w:val="22"/>
        </w:rPr>
        <w:lastRenderedPageBreak/>
        <w:t xml:space="preserve">D = diopter; </w:t>
      </w:r>
      <w:r w:rsidR="00C91B39" w:rsidRPr="00C91B39">
        <w:rPr>
          <w:rFonts w:ascii="Arial" w:hAnsi="Arial" w:cs="Arial"/>
          <w:kern w:val="0"/>
          <w:sz w:val="22"/>
        </w:rPr>
        <w:t>ERM = epiretinal membrane; TCRP4</w:t>
      </w:r>
      <w:r w:rsidR="00C91B39">
        <w:rPr>
          <w:rFonts w:ascii="Arial" w:hAnsi="Arial" w:cs="Arial"/>
          <w:kern w:val="0"/>
          <w:sz w:val="22"/>
        </w:rPr>
        <w:t xml:space="preserve"> = </w:t>
      </w:r>
      <w:r w:rsidR="00C91B39" w:rsidRPr="00C91B39">
        <w:rPr>
          <w:rFonts w:ascii="Arial" w:hAnsi="Arial" w:cs="Arial"/>
          <w:kern w:val="0"/>
          <w:sz w:val="22"/>
        </w:rPr>
        <w:t>total corneal refractive power at 4 mm</w:t>
      </w:r>
      <w:r w:rsidR="00C91B39">
        <w:rPr>
          <w:rFonts w:ascii="Arial" w:hAnsi="Arial" w:cs="Arial"/>
          <w:kern w:val="0"/>
          <w:sz w:val="22"/>
        </w:rPr>
        <w:t xml:space="preserve">; TCIA = </w:t>
      </w:r>
      <w:r w:rsidR="00C91B39" w:rsidRPr="00C91B39">
        <w:rPr>
          <w:rFonts w:ascii="Arial" w:hAnsi="Arial" w:cs="Arial"/>
          <w:kern w:val="0"/>
          <w:sz w:val="22"/>
        </w:rPr>
        <w:t>total corneal irregular astigmatism</w:t>
      </w:r>
      <w:r w:rsidR="00A11278">
        <w:rPr>
          <w:rFonts w:ascii="Arial" w:hAnsi="Arial" w:cs="Arial"/>
          <w:kern w:val="0"/>
          <w:sz w:val="22"/>
        </w:rPr>
        <w:t xml:space="preserve">. </w:t>
      </w:r>
      <w:r w:rsidR="00A11278" w:rsidRPr="00344BDA">
        <w:rPr>
          <w:rFonts w:ascii="Arial" w:hAnsi="Arial" w:cs="Arial"/>
          <w:kern w:val="0"/>
          <w:sz w:val="22"/>
        </w:rPr>
        <w:t xml:space="preserve">Data are </w:t>
      </w:r>
      <w:r w:rsidR="00A11278">
        <w:rPr>
          <w:rFonts w:ascii="Arial" w:hAnsi="Arial" w:cs="Arial"/>
          <w:kern w:val="0"/>
          <w:sz w:val="22"/>
        </w:rPr>
        <w:t>number (%)</w:t>
      </w:r>
      <w:r w:rsidR="00A11278" w:rsidRPr="00344BDA">
        <w:rPr>
          <w:rFonts w:ascii="Arial" w:hAnsi="Arial" w:cs="Arial"/>
          <w:kern w:val="0"/>
          <w:sz w:val="22"/>
        </w:rPr>
        <w:t xml:space="preserve"> unless otherwise indicated.</w:t>
      </w:r>
    </w:p>
    <w:sectPr w:rsidR="00387BDB" w:rsidRPr="00997F00" w:rsidSect="009327A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160FB9" w14:textId="77777777" w:rsidR="00963BBD" w:rsidRDefault="00963BBD" w:rsidP="00501E1E">
      <w:pPr>
        <w:spacing w:after="0" w:line="240" w:lineRule="auto"/>
      </w:pPr>
      <w:r>
        <w:separator/>
      </w:r>
    </w:p>
  </w:endnote>
  <w:endnote w:type="continuationSeparator" w:id="0">
    <w:p w14:paraId="6EA3C4C9" w14:textId="77777777" w:rsidR="00963BBD" w:rsidRDefault="00963BBD" w:rsidP="00501E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B55C34" w14:textId="77777777" w:rsidR="00963BBD" w:rsidRDefault="00963BBD" w:rsidP="00501E1E">
      <w:pPr>
        <w:spacing w:after="0" w:line="240" w:lineRule="auto"/>
      </w:pPr>
      <w:r>
        <w:separator/>
      </w:r>
    </w:p>
  </w:footnote>
  <w:footnote w:type="continuationSeparator" w:id="0">
    <w:p w14:paraId="14AE7D05" w14:textId="77777777" w:rsidR="00963BBD" w:rsidRDefault="00963BBD" w:rsidP="00501E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QwMjA1MLAwNjMwNLNU0lEKTi0uzszPAykwtKwFAJc8OD8tAAAA"/>
  </w:docVars>
  <w:rsids>
    <w:rsidRoot w:val="00B543F8"/>
    <w:rsid w:val="00034C57"/>
    <w:rsid w:val="00051AAE"/>
    <w:rsid w:val="000668B9"/>
    <w:rsid w:val="000725C5"/>
    <w:rsid w:val="000801D2"/>
    <w:rsid w:val="00085C32"/>
    <w:rsid w:val="00091C82"/>
    <w:rsid w:val="000A66C8"/>
    <w:rsid w:val="000D2844"/>
    <w:rsid w:val="0011727D"/>
    <w:rsid w:val="00125738"/>
    <w:rsid w:val="001E4D25"/>
    <w:rsid w:val="00206209"/>
    <w:rsid w:val="00214D1D"/>
    <w:rsid w:val="00270207"/>
    <w:rsid w:val="00271536"/>
    <w:rsid w:val="002844E3"/>
    <w:rsid w:val="002B6E0C"/>
    <w:rsid w:val="002E576F"/>
    <w:rsid w:val="002E656D"/>
    <w:rsid w:val="00326300"/>
    <w:rsid w:val="00344BDA"/>
    <w:rsid w:val="0035364A"/>
    <w:rsid w:val="00372BB4"/>
    <w:rsid w:val="00374B16"/>
    <w:rsid w:val="00387BDB"/>
    <w:rsid w:val="003A3F29"/>
    <w:rsid w:val="003B023B"/>
    <w:rsid w:val="003B0E49"/>
    <w:rsid w:val="003E2F63"/>
    <w:rsid w:val="003E5E1E"/>
    <w:rsid w:val="003F1A51"/>
    <w:rsid w:val="00412D5E"/>
    <w:rsid w:val="00415A3B"/>
    <w:rsid w:val="0042056D"/>
    <w:rsid w:val="00426BF1"/>
    <w:rsid w:val="00450AE0"/>
    <w:rsid w:val="00452F97"/>
    <w:rsid w:val="004A38C0"/>
    <w:rsid w:val="004B320C"/>
    <w:rsid w:val="004E20E8"/>
    <w:rsid w:val="004F2A04"/>
    <w:rsid w:val="00500DFB"/>
    <w:rsid w:val="00501E1E"/>
    <w:rsid w:val="00555976"/>
    <w:rsid w:val="0057074A"/>
    <w:rsid w:val="00572AC0"/>
    <w:rsid w:val="00581122"/>
    <w:rsid w:val="005A2503"/>
    <w:rsid w:val="005A7682"/>
    <w:rsid w:val="005B64FF"/>
    <w:rsid w:val="005C5233"/>
    <w:rsid w:val="005D1931"/>
    <w:rsid w:val="005F36DB"/>
    <w:rsid w:val="005F60F9"/>
    <w:rsid w:val="00624AE5"/>
    <w:rsid w:val="006404D0"/>
    <w:rsid w:val="00651BC1"/>
    <w:rsid w:val="00672A52"/>
    <w:rsid w:val="006732C5"/>
    <w:rsid w:val="00674103"/>
    <w:rsid w:val="006C6242"/>
    <w:rsid w:val="006F24B5"/>
    <w:rsid w:val="00700F44"/>
    <w:rsid w:val="007018A1"/>
    <w:rsid w:val="007206CD"/>
    <w:rsid w:val="00754BDB"/>
    <w:rsid w:val="00767CB3"/>
    <w:rsid w:val="00773F7B"/>
    <w:rsid w:val="007766F3"/>
    <w:rsid w:val="007B212F"/>
    <w:rsid w:val="007C1718"/>
    <w:rsid w:val="007C5CC1"/>
    <w:rsid w:val="007D0670"/>
    <w:rsid w:val="00802A6E"/>
    <w:rsid w:val="00807C7D"/>
    <w:rsid w:val="0081275C"/>
    <w:rsid w:val="00812851"/>
    <w:rsid w:val="00846F64"/>
    <w:rsid w:val="00854931"/>
    <w:rsid w:val="00875ABE"/>
    <w:rsid w:val="008841AE"/>
    <w:rsid w:val="008A3FBE"/>
    <w:rsid w:val="008B1AB8"/>
    <w:rsid w:val="008C7718"/>
    <w:rsid w:val="008F3242"/>
    <w:rsid w:val="009131F5"/>
    <w:rsid w:val="00913D2A"/>
    <w:rsid w:val="009327A8"/>
    <w:rsid w:val="00942753"/>
    <w:rsid w:val="0094477B"/>
    <w:rsid w:val="009601A7"/>
    <w:rsid w:val="00963BBD"/>
    <w:rsid w:val="009762A3"/>
    <w:rsid w:val="00997F00"/>
    <w:rsid w:val="009C777C"/>
    <w:rsid w:val="00A05290"/>
    <w:rsid w:val="00A11278"/>
    <w:rsid w:val="00A14F63"/>
    <w:rsid w:val="00A53EB3"/>
    <w:rsid w:val="00A54D62"/>
    <w:rsid w:val="00A723B6"/>
    <w:rsid w:val="00A83F95"/>
    <w:rsid w:val="00B21B31"/>
    <w:rsid w:val="00B543F8"/>
    <w:rsid w:val="00B5510E"/>
    <w:rsid w:val="00B85D43"/>
    <w:rsid w:val="00B8640A"/>
    <w:rsid w:val="00B92BE3"/>
    <w:rsid w:val="00BC002B"/>
    <w:rsid w:val="00BC7497"/>
    <w:rsid w:val="00BE13F1"/>
    <w:rsid w:val="00BF06A3"/>
    <w:rsid w:val="00BF1542"/>
    <w:rsid w:val="00C02185"/>
    <w:rsid w:val="00C03CDC"/>
    <w:rsid w:val="00C2301D"/>
    <w:rsid w:val="00C75039"/>
    <w:rsid w:val="00C8013E"/>
    <w:rsid w:val="00C91B39"/>
    <w:rsid w:val="00C968D6"/>
    <w:rsid w:val="00CD5B4A"/>
    <w:rsid w:val="00CD7F7B"/>
    <w:rsid w:val="00CE0B3D"/>
    <w:rsid w:val="00D01307"/>
    <w:rsid w:val="00D1771A"/>
    <w:rsid w:val="00D32DB4"/>
    <w:rsid w:val="00D420F4"/>
    <w:rsid w:val="00D51913"/>
    <w:rsid w:val="00D711DD"/>
    <w:rsid w:val="00D72F91"/>
    <w:rsid w:val="00DA352A"/>
    <w:rsid w:val="00DA763B"/>
    <w:rsid w:val="00DB16EB"/>
    <w:rsid w:val="00DC2557"/>
    <w:rsid w:val="00DC280A"/>
    <w:rsid w:val="00DD6B19"/>
    <w:rsid w:val="00DF11BA"/>
    <w:rsid w:val="00E06AA0"/>
    <w:rsid w:val="00E47420"/>
    <w:rsid w:val="00E60BCD"/>
    <w:rsid w:val="00E86FDD"/>
    <w:rsid w:val="00E90D3C"/>
    <w:rsid w:val="00E96571"/>
    <w:rsid w:val="00EA2D92"/>
    <w:rsid w:val="00EB4417"/>
    <w:rsid w:val="00EE23EB"/>
    <w:rsid w:val="00F16928"/>
    <w:rsid w:val="00F24299"/>
    <w:rsid w:val="00F32BF6"/>
    <w:rsid w:val="00F43FAA"/>
    <w:rsid w:val="00F47127"/>
    <w:rsid w:val="00F62CD9"/>
    <w:rsid w:val="00F717DF"/>
    <w:rsid w:val="00F755AA"/>
    <w:rsid w:val="00F80EC8"/>
    <w:rsid w:val="00F81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3BFB79A"/>
  <w15:chartTrackingRefBased/>
  <w15:docId w15:val="{C718F7A6-116B-4AED-9E3D-FAE425B78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0F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0E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1E1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01E1E"/>
  </w:style>
  <w:style w:type="paragraph" w:styleId="Footer">
    <w:name w:val="footer"/>
    <w:basedOn w:val="Normal"/>
    <w:link w:val="FooterChar"/>
    <w:uiPriority w:val="99"/>
    <w:unhideWhenUsed/>
    <w:rsid w:val="00501E1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01E1E"/>
  </w:style>
  <w:style w:type="table" w:styleId="ListTable1Light-Accent1">
    <w:name w:val="List Table 1 Light Accent 1"/>
    <w:basedOn w:val="TableNormal"/>
    <w:uiPriority w:val="46"/>
    <w:rsid w:val="00F4712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3">
    <w:name w:val="Plain Table 3"/>
    <w:basedOn w:val="TableNormal"/>
    <w:uiPriority w:val="43"/>
    <w:rsid w:val="004B32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50AE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AE0"/>
    <w:rPr>
      <w:rFonts w:asciiTheme="majorHAnsi" w:eastAsiaTheme="majorEastAsia" w:hAnsiTheme="majorHAnsi" w:cstheme="majorBidi"/>
      <w:sz w:val="18"/>
      <w:szCs w:val="18"/>
    </w:rPr>
  </w:style>
  <w:style w:type="table" w:styleId="GridTable1Light-Accent5">
    <w:name w:val="Grid Table 1 Light Accent 5"/>
    <w:basedOn w:val="TableNormal"/>
    <w:uiPriority w:val="46"/>
    <w:rsid w:val="00387BD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387BD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1">
    <w:name w:val="Grid Table 1 Light Accent 1"/>
    <w:basedOn w:val="TableNormal"/>
    <w:uiPriority w:val="46"/>
    <w:rsid w:val="00387BDB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5">
    <w:name w:val="Grid Table 2 Accent 5"/>
    <w:basedOn w:val="TableNormal"/>
    <w:uiPriority w:val="47"/>
    <w:rsid w:val="00387BDB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1">
    <w:name w:val="Grid Table 2 Accent 1"/>
    <w:basedOn w:val="TableNormal"/>
    <w:uiPriority w:val="47"/>
    <w:rsid w:val="00700F44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Revision">
    <w:name w:val="Revision"/>
    <w:hidden/>
    <w:uiPriority w:val="99"/>
    <w:semiHidden/>
    <w:rsid w:val="00846F64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72E404-0BE9-4814-95E5-53AA3D120E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</TotalTime>
  <Pages>2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e-jeon</dc:creator>
  <cp:keywords/>
  <dc:description/>
  <cp:lastModifiedBy>chn off32</cp:lastModifiedBy>
  <cp:revision>15</cp:revision>
  <cp:lastPrinted>2020-10-06T00:29:00Z</cp:lastPrinted>
  <dcterms:created xsi:type="dcterms:W3CDTF">2020-10-15T03:23:00Z</dcterms:created>
  <dcterms:modified xsi:type="dcterms:W3CDTF">2020-12-30T02:36:00Z</dcterms:modified>
</cp:coreProperties>
</file>